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13E" w:rsidRDefault="0064513E" w:rsidP="0064513E">
      <w:pPr>
        <w:spacing w:line="360" w:lineRule="auto"/>
      </w:pPr>
      <w:r w:rsidRPr="00C0702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416663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 S</w:t>
      </w:r>
      <w:r w:rsidR="00416663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2</w:t>
      </w:r>
      <w:r w:rsidRPr="00875B1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dentities of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B. microti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rude antigenic proteins recognized by 7 dpi and 30 dpi serum samples</w:t>
      </w:r>
    </w:p>
    <w:tbl>
      <w:tblPr>
        <w:tblStyle w:val="TableNormal"/>
        <w:tblW w:w="1424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532"/>
        <w:gridCol w:w="1842"/>
        <w:gridCol w:w="3261"/>
        <w:gridCol w:w="7607"/>
      </w:tblGrid>
      <w:tr w:rsidR="00723F27" w:rsidTr="00B90F95">
        <w:trPr>
          <w:trHeight w:val="304"/>
        </w:trPr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23F27" w:rsidRDefault="00723F27" w:rsidP="00E62D0A">
            <w:pPr>
              <w:widowControl/>
              <w:spacing w:line="360" w:lineRule="auto"/>
              <w:jc w:val="left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lotting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3F27" w:rsidRPr="00B90F95" w:rsidRDefault="00723F27" w:rsidP="00E62D0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7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3F27" w:rsidRPr="00B90F95" w:rsidRDefault="00723F27" w:rsidP="00E62D0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tein Name 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Default="00007D37" w:rsidP="00E62D0A">
            <w:pPr>
              <w:widowControl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2D-7 dp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602.1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2000-t3</w:t>
            </w:r>
            <w:r w:rsidRPr="00B007E8">
              <w:rPr>
                <w:rFonts w:ascii="Times New Roman" w:hAnsi="Times New Roman" w:cs="Times New Roman"/>
                <w:sz w:val="24"/>
                <w:szCs w:val="24"/>
              </w:rPr>
              <w:t>2_</w:t>
            </w:r>
            <w:r w:rsidR="00B007E8" w:rsidRPr="00B007E8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41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107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65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09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8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Theme="minorEastAsia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peptide alpha-N-acetyltransferase [Babesia microti 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9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909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33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06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C82216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28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041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91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840-t32_1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Default="00007D37" w:rsidP="00E62D0A">
            <w:pPr>
              <w:widowControl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2D-30 dp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79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8040-t32_1,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chaperone DnaK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96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 xml:space="preserve">heat shock 70kDa protein 1/8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F0262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protein 70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F0262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protein 70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AAC4745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protein 70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F0262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protein 70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96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54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HSPA1_8, heat shock 70kDa protein 1/8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40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605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007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 xml:space="preserve">heat shock 70kDa protein 5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H2885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605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glucose regulated stress protein, partial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64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722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C82216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82216" w:rsidRDefault="00C82216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216" w:rsidRPr="00B90F95" w:rsidRDefault="00C82216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CCF7371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82216" w:rsidRPr="00B90F95" w:rsidRDefault="00C82216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216">
              <w:rPr>
                <w:rFonts w:ascii="Times New Roman" w:hAnsi="Times New Roman" w:cs="Times New Roman"/>
                <w:sz w:val="24"/>
                <w:szCs w:val="24"/>
              </w:rPr>
              <w:t>BMR1_02g0279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216" w:rsidRPr="00B90F95" w:rsidRDefault="00C82216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16">
              <w:rPr>
                <w:rFonts w:ascii="Times New Roman" w:eastAsia="Times New Roman" w:hAnsi="Times New Roman" w:cs="Times New Roman"/>
                <w:sz w:val="24"/>
                <w:szCs w:val="24"/>
              </w:rPr>
              <w:t>large subunit ribosomal protein L4e [Babesia microti 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95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37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51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660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63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217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79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18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007D3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51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0234-t32_1,</w:t>
            </w:r>
          </w:p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02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glyceraldehyde 3-phosphate dehydrogenase, GAPDH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52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>BMR1_01G00234-t32_1, BMR1_01G002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>glyceraldehyde 3-phosphate dehydrogenase, GAPDH</w:t>
            </w:r>
            <w:r w:rsidRPr="00B90F95">
              <w:rPr>
                <w:rFonts w:ascii="Times New Roman" w:eastAsia="Times New Roman" w:hAnsi="Times New Roman" w:cs="Times New Roman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007E8" w:rsidRDefault="00C71EA2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EA2">
              <w:rPr>
                <w:rFonts w:ascii="Times New Roman" w:eastAsia="Times New Roman" w:hAnsi="Times New Roman" w:cs="Times New Roman"/>
                <w:sz w:val="24"/>
                <w:szCs w:val="24"/>
              </w:rPr>
              <w:t>LN87159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007E8" w:rsidRDefault="00007D37" w:rsidP="00C71E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386B">
              <w:rPr>
                <w:rFonts w:ascii="Times New Roman" w:hAnsi="Times New Roman" w:cs="Times New Roman"/>
                <w:sz w:val="24"/>
                <w:szCs w:val="24"/>
              </w:rPr>
              <w:t>BMR1_03g00685-t32_1</w:t>
            </w:r>
            <w:r w:rsidRPr="0005386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15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34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05386B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386B">
              <w:rPr>
                <w:rFonts w:ascii="Times New Roman" w:eastAsia="宋体" w:hAnsi="Times New Roman" w:cs="Times New Roman"/>
                <w:sz w:val="24"/>
                <w:szCs w:val="24"/>
              </w:rPr>
              <w:t>conserved Plasmodium protein, unknown function</w:t>
            </w:r>
            <w:r w:rsidRPr="000538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0538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05386B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38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59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large subunit ribosomal protein LP1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23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017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612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978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86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5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RING zinc finger protein, putative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50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Theme="minorEastAsia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B007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67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0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R4-NOT transcription complex subunit 9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5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889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007D3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hypothetical protein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39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117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47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0004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MN1 family, Pseudo gene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47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15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conserved Plasmodium protein, unknown function</w:t>
            </w:r>
          </w:p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24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018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83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3165-t32_1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32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56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WP1, periodic tryptophan protein 1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89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19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24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041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20S proteasome subunit beta 4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84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93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85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839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B8392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42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T-complex protein 1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BAH2273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42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eta subunit of chaperonin containing t-complex polypeptide 1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74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2695-t32_</w:t>
            </w:r>
            <w:r w:rsidRPr="00C822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20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000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, partial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AAO1809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427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N1-21 subtype b protein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59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218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007D3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606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945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tubulin alpha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2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875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 II subunit L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54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172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69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12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67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06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64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727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18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hypothetical protein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03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723F27" w:rsidP="00C8221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289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hypothetical protein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28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541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sz w:val="24"/>
                <w:szCs w:val="24"/>
              </w:rPr>
              <w:t>conserved Plasmodium protein, unknown function</w:t>
            </w:r>
          </w:p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01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40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546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172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1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C82216">
            <w:pPr>
              <w:pStyle w:val="HTML"/>
              <w:shd w:val="clear" w:color="auto" w:fill="FFFFFF"/>
              <w:tabs>
                <w:tab w:val="clear" w:pos="2748"/>
                <w:tab w:val="left" w:pos="2385"/>
              </w:tabs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4g08680-t32_1</w:t>
            </w:r>
            <w:r w:rsidRPr="00B90F9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</w:rPr>
              <w:t>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96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379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48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16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613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C82216">
            <w:pPr>
              <w:pStyle w:val="HTML"/>
              <w:shd w:val="clear" w:color="auto" w:fill="FFFFFF"/>
              <w:tabs>
                <w:tab w:val="clear" w:pos="2748"/>
                <w:tab w:val="left" w:pos="2385"/>
              </w:tabs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4g09835-t32_1</w:t>
            </w:r>
            <w:r w:rsidRPr="00B90F9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94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723F2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8832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197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015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83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4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80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2g0325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04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42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33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08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72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284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>peptidyl-prolyl cis-trans isomerase-like 2</w:t>
            </w:r>
          </w:p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60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2g0222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>conserved Plasmodium protein, unknown function</w:t>
            </w:r>
          </w:p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42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723F2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612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29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4g0550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10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449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89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BMR1_02g0372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  <w:bookmarkStart w:id="0" w:name="_GoBack"/>
            <w:bookmarkEnd w:id="0"/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73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37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537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588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side-diphosphate reductase subunit M1 [EC:1.17.4.1]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74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273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468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3g0239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70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20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92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85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XAP5 circadian clock regulator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27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1G01170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723F2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38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B90F95">
              <w:rPr>
                <w:rFonts w:ascii="Times New Roman" w:hAnsi="Times New Roman" w:cs="Times New Roman"/>
              </w:rPr>
              <w:t>BMR1_02g0112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pStyle w:val="HTML"/>
              <w:shd w:val="clear" w:color="auto" w:fill="FFFFFF"/>
              <w:spacing w:line="254" w:lineRule="atLeast"/>
              <w:rPr>
                <w:rFonts w:ascii="Times New Roman" w:eastAsiaTheme="minorEastAsia" w:hAnsi="Times New Roman" w:cs="Times New Roman"/>
              </w:rPr>
            </w:pPr>
            <w:r w:rsidRPr="00B90F95">
              <w:rPr>
                <w:rFonts w:ascii="Times New Roman" w:hAnsi="Times New Roman" w:cs="Times New Roman"/>
                <w:color w:val="000000"/>
              </w:rPr>
              <w:t xml:space="preserve">hypothetical protein </w:t>
            </w:r>
            <w:r w:rsidRPr="00B90F95">
              <w:rPr>
                <w:rFonts w:ascii="Times New Roman" w:eastAsia="Times New Roman" w:hAnsi="Times New Roman" w:cs="Times New Roman"/>
              </w:rPr>
              <w:t xml:space="preserve">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6139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4g09851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79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07D37" w:rsidRPr="00C82216" w:rsidRDefault="00723F2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205-t32_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  <w:tr w:rsidR="00007D37" w:rsidTr="00B90F95">
        <w:trPr>
          <w:trHeight w:val="294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7D37" w:rsidRDefault="00007D37" w:rsidP="00E62D0A"/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CCF73900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7D37" w:rsidRPr="00B90F95" w:rsidRDefault="00723F27" w:rsidP="00E62D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hAnsi="Times New Roman" w:cs="Times New Roman"/>
                <w:sz w:val="24"/>
                <w:szCs w:val="24"/>
              </w:rPr>
              <w:t>BMR1_02g03750-t32_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37" w:rsidRPr="00B90F95" w:rsidRDefault="00007D37" w:rsidP="00E62D0A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unnamed protein product [</w:t>
            </w:r>
            <w:r w:rsidRPr="00B90F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besia microti </w:t>
            </w:r>
            <w:r w:rsidRPr="00B90F95">
              <w:rPr>
                <w:rFonts w:ascii="Times New Roman" w:eastAsia="Times New Roman" w:hAnsi="Times New Roman" w:cs="Times New Roman"/>
                <w:sz w:val="24"/>
                <w:szCs w:val="24"/>
              </w:rPr>
              <w:t>strain RI]</w:t>
            </w:r>
          </w:p>
        </w:tc>
      </w:tr>
    </w:tbl>
    <w:p w:rsidR="0064513E" w:rsidRPr="007530E6" w:rsidRDefault="0064513E" w:rsidP="0064513E">
      <w:pPr>
        <w:pStyle w:val="EndNoteBibliography"/>
        <w:rPr>
          <w:rFonts w:eastAsiaTheme="minorEastAsia"/>
        </w:rPr>
      </w:pPr>
    </w:p>
    <w:p w:rsidR="004D6828" w:rsidRPr="0064513E" w:rsidRDefault="004D6828" w:rsidP="004D6828">
      <w:pPr>
        <w:rPr>
          <w:rFonts w:eastAsiaTheme="minorEastAsia"/>
        </w:rPr>
      </w:pPr>
    </w:p>
    <w:sectPr w:rsidR="004D6828" w:rsidRPr="0064513E" w:rsidSect="00723F27">
      <w:pgSz w:w="16840" w:h="11900" w:orient="landscape"/>
      <w:pgMar w:top="1800" w:right="1440" w:bottom="1800" w:left="1440" w:header="851" w:footer="992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10C1" w:rsidRDefault="009010C1" w:rsidP="004D6828">
      <w:r>
        <w:separator/>
      </w:r>
    </w:p>
  </w:endnote>
  <w:endnote w:type="continuationSeparator" w:id="1">
    <w:p w:rsidR="009010C1" w:rsidRDefault="009010C1" w:rsidP="004D68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10C1" w:rsidRDefault="009010C1" w:rsidP="004D6828">
      <w:r>
        <w:separator/>
      </w:r>
    </w:p>
  </w:footnote>
  <w:footnote w:type="continuationSeparator" w:id="1">
    <w:p w:rsidR="009010C1" w:rsidRDefault="009010C1" w:rsidP="004D68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828"/>
    <w:rsid w:val="00007D37"/>
    <w:rsid w:val="0005386B"/>
    <w:rsid w:val="0009156A"/>
    <w:rsid w:val="000B6ACA"/>
    <w:rsid w:val="00122C1A"/>
    <w:rsid w:val="0021373D"/>
    <w:rsid w:val="003C2366"/>
    <w:rsid w:val="003F21B4"/>
    <w:rsid w:val="00416663"/>
    <w:rsid w:val="004D6828"/>
    <w:rsid w:val="00533026"/>
    <w:rsid w:val="0064513E"/>
    <w:rsid w:val="006C7FF1"/>
    <w:rsid w:val="00723F27"/>
    <w:rsid w:val="009010C1"/>
    <w:rsid w:val="00943BE1"/>
    <w:rsid w:val="00AC3824"/>
    <w:rsid w:val="00AD6B21"/>
    <w:rsid w:val="00B007E8"/>
    <w:rsid w:val="00B90F95"/>
    <w:rsid w:val="00C71EA2"/>
    <w:rsid w:val="00C82216"/>
    <w:rsid w:val="00D871FD"/>
    <w:rsid w:val="00E01DB7"/>
    <w:rsid w:val="00F94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D6828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4D68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6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68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6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682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D6828"/>
    <w:rPr>
      <w:rFonts w:ascii="Calibri" w:eastAsia="Calibri" w:hAnsi="Calibri" w:cs="Calibri"/>
      <w:b/>
      <w:bCs/>
      <w:color w:val="000000"/>
      <w:kern w:val="44"/>
      <w:sz w:val="44"/>
      <w:szCs w:val="44"/>
      <w:u w:color="000000"/>
    </w:rPr>
  </w:style>
  <w:style w:type="table" w:customStyle="1" w:styleId="TableNormal">
    <w:name w:val="Table Normal"/>
    <w:qFormat/>
    <w:rsid w:val="004D6828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4D68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D6828"/>
    <w:rPr>
      <w:rFonts w:ascii="宋体" w:eastAsia="宋体" w:hAnsi="宋体" w:cs="宋体"/>
      <w:kern w:val="0"/>
      <w:sz w:val="24"/>
      <w:szCs w:val="24"/>
      <w:u w:color="000000"/>
    </w:rPr>
  </w:style>
  <w:style w:type="paragraph" w:customStyle="1" w:styleId="EndNoteBibliography">
    <w:name w:val="EndNote Bibliography"/>
    <w:qFormat/>
    <w:rsid w:val="0064513E"/>
    <w:pPr>
      <w:widowControl w:val="0"/>
      <w:jc w:val="both"/>
    </w:pPr>
    <w:rPr>
      <w:rFonts w:ascii="Calibri" w:eastAsia="Calibri" w:hAnsi="Calibri" w:cs="Calibri"/>
      <w:color w:val="000000"/>
      <w:kern w:val="0"/>
      <w:sz w:val="20"/>
      <w:szCs w:val="20"/>
      <w:u w:color="000000"/>
    </w:rPr>
  </w:style>
  <w:style w:type="character" w:styleId="a5">
    <w:name w:val="line number"/>
    <w:basedOn w:val="a0"/>
    <w:uiPriority w:val="99"/>
    <w:semiHidden/>
    <w:unhideWhenUsed/>
    <w:rsid w:val="006451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7</Pages>
  <Words>1184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8-04-01T01:49:00Z</dcterms:created>
  <dcterms:modified xsi:type="dcterms:W3CDTF">2018-04-05T11:38:00Z</dcterms:modified>
</cp:coreProperties>
</file>